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240" w:rsidRPr="0081312F" w:rsidRDefault="00B6068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.S.</w:t>
      </w:r>
      <w:r w:rsidR="00AA1CFA">
        <w:rPr>
          <w:rFonts w:ascii="Times New Roman" w:eastAsia="Times New Roman" w:hAnsi="Times New Roman" w:cs="Times New Roman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55027">
        <w:rPr>
          <w:rFonts w:ascii="Times New Roman" w:eastAsia="Times New Roman" w:hAnsi="Times New Roman" w:cs="Times New Roman"/>
          <w:sz w:val="24"/>
          <w:szCs w:val="24"/>
        </w:rPr>
        <w:t>Experimental models.</w:t>
      </w:r>
    </w:p>
    <w:p w:rsidR="0081312F" w:rsidRDefault="0081312F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3B23C0A">
            <wp:simplePos x="0" y="0"/>
            <wp:positionH relativeFrom="column">
              <wp:posOffset>-252095</wp:posOffset>
            </wp:positionH>
            <wp:positionV relativeFrom="page">
              <wp:posOffset>1466850</wp:posOffset>
            </wp:positionV>
            <wp:extent cx="6216650" cy="4752975"/>
            <wp:effectExtent l="0" t="0" r="0" b="9525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665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1312F" w:rsidRDefault="0081312F">
      <w:pPr>
        <w:rPr>
          <w:lang w:val="en-GB"/>
        </w:rPr>
      </w:pPr>
    </w:p>
    <w:p w:rsidR="0069249E" w:rsidRDefault="0069249E" w:rsidP="006924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l 1: Active inflammatory state (inflammatory state induced 18 h before the bacterial stimulation). The tested samples were as follows: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aseline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MRS medium under anaerobic conditions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18h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co-culture with CaCo2/HT29 (control)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18h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co-culture with CaCo2/HT29 in inflammatory state induced 18 h prior bacteria addition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PMI: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acteria in RPMI 1640 medium (control)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PMI + TNF-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RPMI 1640 medium with the addition of an inflammatory factor (control) and MRS: bacteria in MRS medium under aerobic conditions (control). </w:t>
      </w:r>
    </w:p>
    <w:p w:rsidR="0069249E" w:rsidRPr="0069249E" w:rsidRDefault="0069249E" w:rsidP="006924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l 2: Protection against the inflammatory state (inflammatory state induced 3h after bacterial stimulation). The tested samples: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aseline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MRS medium under anaerobic 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conditions (conditions recommended for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ifidobacterium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ulture)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3h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co-culture with CaCo2/HT29 (control)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3h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bacteria in co-culture with CaCo2/HT29 in inflammatory state induced 3 h after bacteria addition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PMI: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acteria in RPMI 1640 medium (control), 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PMI + TNF-</w:t>
      </w:r>
      <w:r w:rsidRPr="0069249E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Pr="0069249E">
        <w:rPr>
          <w:rFonts w:ascii="Times New Roman" w:eastAsia="Times New Roman" w:hAnsi="Times New Roman" w:cs="Times New Roman"/>
          <w:sz w:val="24"/>
          <w:szCs w:val="24"/>
          <w:lang w:val="en-GB"/>
        </w:rPr>
        <w:t>: bacteria in RPMI 1640 medium with the addition of an inflammatory factor (control) and MRS: bacteria in MRS medium under aerobic conditions (control).</w:t>
      </w:r>
    </w:p>
    <w:p w:rsidR="0069249E" w:rsidRPr="0081312F" w:rsidRDefault="0069249E">
      <w:pPr>
        <w:rPr>
          <w:lang w:val="en-GB"/>
        </w:rPr>
      </w:pPr>
    </w:p>
    <w:sectPr w:rsidR="0069249E" w:rsidRPr="008131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xMDA1NjIxszC0MLdU0lEKTi0uzszPAykwqgUAaLXU1iwAAAA="/>
  </w:docVars>
  <w:rsids>
    <w:rsidRoot w:val="0081312F"/>
    <w:rsid w:val="00155027"/>
    <w:rsid w:val="004C580C"/>
    <w:rsid w:val="0069249E"/>
    <w:rsid w:val="0081312F"/>
    <w:rsid w:val="008C164F"/>
    <w:rsid w:val="00AA1CFA"/>
    <w:rsid w:val="00B60686"/>
    <w:rsid w:val="00DA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FB00"/>
  <w15:chartTrackingRefBased/>
  <w15:docId w15:val="{A85F9D83-2637-4D88-89CE-D87367FC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Jakubczyk</dc:creator>
  <cp:keywords/>
  <dc:description/>
  <cp:lastModifiedBy>Dominika Jakubczyk</cp:lastModifiedBy>
  <cp:revision>2</cp:revision>
  <dcterms:created xsi:type="dcterms:W3CDTF">2023-12-18T12:44:00Z</dcterms:created>
  <dcterms:modified xsi:type="dcterms:W3CDTF">2023-12-18T12:44:00Z</dcterms:modified>
</cp:coreProperties>
</file>